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FC8DC" w14:textId="1EE2D232" w:rsidR="001A4CC4" w:rsidRPr="007F4FB9" w:rsidRDefault="001A4CC4" w:rsidP="001A4CC4">
      <w:pPr>
        <w:pStyle w:val="Heading1"/>
        <w:spacing w:line="48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bookmarkStart w:id="0" w:name="_Toc514524747"/>
      <w:r w:rsidRPr="00752534">
        <w:rPr>
          <w:rFonts w:ascii="Arial" w:hAnsi="Arial" w:cs="Arial"/>
          <w:color w:val="000000" w:themeColor="text1"/>
          <w:sz w:val="20"/>
          <w:szCs w:val="20"/>
        </w:rPr>
        <w:t xml:space="preserve">Additional file </w:t>
      </w:r>
      <w:r w:rsidR="002E4988">
        <w:rPr>
          <w:rFonts w:ascii="Arial" w:hAnsi="Arial" w:cs="Arial"/>
          <w:color w:val="000000" w:themeColor="text1"/>
          <w:sz w:val="20"/>
          <w:szCs w:val="20"/>
        </w:rPr>
        <w:t>6</w:t>
      </w:r>
      <w:bookmarkStart w:id="1" w:name="_GoBack"/>
      <w:bookmarkEnd w:id="1"/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F4FB9">
        <w:rPr>
          <w:rFonts w:ascii="Arial" w:hAnsi="Arial" w:cs="Arial"/>
          <w:color w:val="000000" w:themeColor="text1"/>
          <w:sz w:val="20"/>
          <w:szCs w:val="20"/>
        </w:rPr>
        <w:t>Merged Theoretical Domain Framework x Behaviour Change Techniques matrices</w:t>
      </w:r>
      <w:bookmarkEnd w:id="0"/>
    </w:p>
    <w:p w14:paraId="4C495F03" w14:textId="77777777" w:rsidR="001A4CC4" w:rsidRPr="007F4FB9" w:rsidRDefault="001A4CC4" w:rsidP="001A4CC4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3"/>
        <w:gridCol w:w="1561"/>
        <w:gridCol w:w="1824"/>
        <w:gridCol w:w="2194"/>
        <w:gridCol w:w="1824"/>
      </w:tblGrid>
      <w:tr w:rsidR="001A4CC4" w:rsidRPr="007F4FB9" w14:paraId="05676B2C" w14:textId="77777777" w:rsidTr="007B423A">
        <w:tc>
          <w:tcPr>
            <w:tcW w:w="0" w:type="auto"/>
          </w:tcPr>
          <w:p w14:paraId="35CECDA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-B compo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5730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DF Dom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A1C0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CTs-</w:t>
            </w:r>
          </w:p>
          <w:p w14:paraId="1BE1D52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ANE et al 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B94E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CTs-</w:t>
            </w:r>
          </w:p>
          <w:p w14:paraId="544D652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ICHIE et al 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E31D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CTs-</w:t>
            </w:r>
          </w:p>
          <w:p w14:paraId="5F3B6A3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RGED</w:t>
            </w:r>
          </w:p>
        </w:tc>
      </w:tr>
      <w:tr w:rsidR="001A4CC4" w:rsidRPr="007F4FB9" w14:paraId="69ED656C" w14:textId="77777777" w:rsidTr="007B423A">
        <w:tc>
          <w:tcPr>
            <w:tcW w:w="0" w:type="auto"/>
            <w:vMerge w:val="restart"/>
          </w:tcPr>
          <w:p w14:paraId="6B87359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APABILITY</w:t>
            </w:r>
          </w:p>
          <w:p w14:paraId="3D210F4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Psychological)</w:t>
            </w:r>
          </w:p>
        </w:tc>
        <w:tc>
          <w:tcPr>
            <w:tcW w:w="0" w:type="auto"/>
            <w:vMerge w:val="restart"/>
          </w:tcPr>
          <w:p w14:paraId="3853A3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0" w:type="auto"/>
            <w:tcBorders>
              <w:bottom w:val="nil"/>
            </w:tcBorders>
          </w:tcPr>
          <w:p w14:paraId="7BACCDF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</w:tc>
        <w:tc>
          <w:tcPr>
            <w:tcW w:w="0" w:type="auto"/>
            <w:tcBorders>
              <w:bottom w:val="nil"/>
            </w:tcBorders>
          </w:tcPr>
          <w:p w14:paraId="2F6736E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  <w:p w14:paraId="25B22D9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8B9C0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</w:tc>
      </w:tr>
      <w:tr w:rsidR="001A4CC4" w:rsidRPr="007F4FB9" w14:paraId="5097C148" w14:textId="77777777" w:rsidTr="007B423A">
        <w:tc>
          <w:tcPr>
            <w:tcW w:w="0" w:type="auto"/>
            <w:vMerge/>
          </w:tcPr>
          <w:p w14:paraId="5358D8D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284A76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7ADD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57579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iofeedb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BA1D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Information on social/ environmental consequ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D972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0DC239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iofeedback</w:t>
            </w:r>
          </w:p>
          <w:p w14:paraId="284DED5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4B158DC0" w14:textId="77777777" w:rsidTr="007B423A">
        <w:tc>
          <w:tcPr>
            <w:tcW w:w="0" w:type="auto"/>
            <w:vMerge/>
          </w:tcPr>
          <w:p w14:paraId="68DEBF5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45F8B2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A3E7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teced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C541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Information emotional consequences</w:t>
            </w:r>
          </w:p>
          <w:p w14:paraId="5363F5C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8252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tecedents</w:t>
            </w:r>
          </w:p>
        </w:tc>
      </w:tr>
      <w:tr w:rsidR="001A4CC4" w:rsidRPr="007F4FB9" w14:paraId="18951BC0" w14:textId="77777777" w:rsidTr="007B423A">
        <w:tc>
          <w:tcPr>
            <w:tcW w:w="0" w:type="auto"/>
            <w:vMerge/>
          </w:tcPr>
          <w:p w14:paraId="14EBD70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6A48D3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B66B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edback on behaviour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0DA4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Salience of consequ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3383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edback on behaviour </w:t>
            </w:r>
          </w:p>
          <w:p w14:paraId="0C00DFC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54D15D99" w14:textId="77777777" w:rsidTr="007B423A">
        <w:tc>
          <w:tcPr>
            <w:tcW w:w="0" w:type="auto"/>
            <w:vMerge/>
          </w:tcPr>
          <w:p w14:paraId="2B565B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AFD89A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5F86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828A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BFA8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social/ environmental consequences</w:t>
            </w:r>
          </w:p>
          <w:p w14:paraId="10F652C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0608339E" w14:textId="77777777" w:rsidTr="007B423A">
        <w:tc>
          <w:tcPr>
            <w:tcW w:w="0" w:type="auto"/>
            <w:vMerge/>
          </w:tcPr>
          <w:p w14:paraId="7F00AC3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7DBC0E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5232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388C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432A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emotional consequences</w:t>
            </w:r>
          </w:p>
          <w:p w14:paraId="5FD83F7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41A70D18" w14:textId="77777777" w:rsidTr="007B423A">
        <w:tc>
          <w:tcPr>
            <w:tcW w:w="0" w:type="auto"/>
            <w:vMerge/>
          </w:tcPr>
          <w:p w14:paraId="03B0F76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70F534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FA9B1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D9CF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1AE1F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alience of consequences</w:t>
            </w:r>
          </w:p>
          <w:p w14:paraId="375B390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5424625A" w14:textId="77777777" w:rsidTr="007B423A">
        <w:tc>
          <w:tcPr>
            <w:tcW w:w="0" w:type="auto"/>
            <w:vMerge/>
          </w:tcPr>
          <w:p w14:paraId="40AE25D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73EF687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mory, Attention, Decision Making</w:t>
            </w:r>
          </w:p>
        </w:tc>
        <w:tc>
          <w:tcPr>
            <w:tcW w:w="0" w:type="auto"/>
            <w:tcBorders>
              <w:bottom w:val="nil"/>
            </w:tcBorders>
          </w:tcPr>
          <w:p w14:paraId="4286E37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bottom w:val="nil"/>
            </w:tcBorders>
          </w:tcPr>
          <w:p w14:paraId="4BD0FE0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Self-monitoring of behaviour</w:t>
            </w:r>
          </w:p>
          <w:p w14:paraId="2BAF574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0B3D96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  <w:p w14:paraId="0EA7BDA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4F2B4975" w14:textId="77777777" w:rsidTr="007B423A">
        <w:tc>
          <w:tcPr>
            <w:tcW w:w="0" w:type="auto"/>
            <w:vMerge/>
          </w:tcPr>
          <w:p w14:paraId="12DDE72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5F8C9A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C343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C6FE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Self-monitoring of outcome of behaviour</w:t>
            </w:r>
          </w:p>
          <w:p w14:paraId="7F6D10A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4076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outcome of behaviour</w:t>
            </w:r>
          </w:p>
          <w:p w14:paraId="7F3C80E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428E5218" w14:textId="77777777" w:rsidTr="007B423A">
        <w:tc>
          <w:tcPr>
            <w:tcW w:w="0" w:type="auto"/>
            <w:vMerge/>
          </w:tcPr>
          <w:p w14:paraId="4AADF86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204F2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978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EEE8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Action planning</w:t>
            </w:r>
          </w:p>
          <w:p w14:paraId="4EA265A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3582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ction planning</w:t>
            </w:r>
          </w:p>
          <w:p w14:paraId="31F9430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199BE157" w14:textId="77777777" w:rsidTr="007B423A">
        <w:tc>
          <w:tcPr>
            <w:tcW w:w="0" w:type="auto"/>
            <w:vMerge/>
          </w:tcPr>
          <w:p w14:paraId="68F02CA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0EEA7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8AFB5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D8B76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Prompts and cu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00EE3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 and cues</w:t>
            </w:r>
          </w:p>
          <w:p w14:paraId="73BFA14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49B3E91C" w14:textId="77777777" w:rsidTr="007B423A">
        <w:tc>
          <w:tcPr>
            <w:tcW w:w="0" w:type="auto"/>
            <w:vMerge/>
          </w:tcPr>
          <w:p w14:paraId="0C207C7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5554452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Behavioural Regulation </w:t>
            </w:r>
          </w:p>
        </w:tc>
        <w:tc>
          <w:tcPr>
            <w:tcW w:w="0" w:type="auto"/>
            <w:tcBorders>
              <w:bottom w:val="nil"/>
            </w:tcBorders>
          </w:tcPr>
          <w:p w14:paraId="1CEE24D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</w:tc>
        <w:tc>
          <w:tcPr>
            <w:tcW w:w="0" w:type="auto"/>
            <w:tcBorders>
              <w:bottom w:val="nil"/>
            </w:tcBorders>
          </w:tcPr>
          <w:p w14:paraId="77090C7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Goal setting (behaviour)</w:t>
            </w:r>
          </w:p>
        </w:tc>
        <w:tc>
          <w:tcPr>
            <w:tcW w:w="0" w:type="auto"/>
            <w:tcBorders>
              <w:bottom w:val="nil"/>
            </w:tcBorders>
          </w:tcPr>
          <w:p w14:paraId="313158A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  <w:p w14:paraId="4D22C38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69FC65EE" w14:textId="77777777" w:rsidTr="007B423A">
        <w:tc>
          <w:tcPr>
            <w:tcW w:w="0" w:type="auto"/>
            <w:vMerge/>
          </w:tcPr>
          <w:p w14:paraId="1602B39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0AF4D5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7CF8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20AF8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Goal setting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BAD2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outcome)</w:t>
            </w:r>
          </w:p>
          <w:p w14:paraId="6A2EB7D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oal setting behaviour </w:t>
            </w:r>
          </w:p>
          <w:p w14:paraId="1D4E902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31C6CE9E" w14:textId="77777777" w:rsidTr="007B423A">
        <w:tc>
          <w:tcPr>
            <w:tcW w:w="0" w:type="auto"/>
            <w:vMerge/>
          </w:tcPr>
          <w:p w14:paraId="12DF45C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A85003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53F4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95AB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Behavioural con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9E2B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contract</w:t>
            </w:r>
          </w:p>
          <w:p w14:paraId="405C58C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00A87C8D" w14:textId="77777777" w:rsidTr="007B423A">
        <w:tc>
          <w:tcPr>
            <w:tcW w:w="0" w:type="auto"/>
            <w:vMerge/>
          </w:tcPr>
          <w:p w14:paraId="32F154B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F4B0D9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4A33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6FEC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Action planning (including implementation intention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7F04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on planning (including </w:t>
            </w:r>
          </w:p>
          <w:p w14:paraId="547AB10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mplementation intentions)</w:t>
            </w:r>
          </w:p>
          <w:p w14:paraId="01E671C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53427AE8" w14:textId="77777777" w:rsidTr="007B423A">
        <w:tc>
          <w:tcPr>
            <w:tcW w:w="0" w:type="auto"/>
            <w:vMerge/>
          </w:tcPr>
          <w:p w14:paraId="5ABECDB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4E7DC6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FFB8E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65736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prompts/cu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09D9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/cues</w:t>
            </w:r>
          </w:p>
          <w:p w14:paraId="3DED4A2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5277A8B2" w14:textId="77777777" w:rsidTr="007B423A">
        <w:tc>
          <w:tcPr>
            <w:tcW w:w="0" w:type="auto"/>
            <w:vMerge w:val="restart"/>
          </w:tcPr>
          <w:p w14:paraId="3871EDB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APABILITY (Physical/ Psychological)</w:t>
            </w:r>
          </w:p>
        </w:tc>
        <w:tc>
          <w:tcPr>
            <w:tcW w:w="0" w:type="auto"/>
            <w:vMerge w:val="restart"/>
          </w:tcPr>
          <w:p w14:paraId="05B9AB1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kills</w:t>
            </w:r>
          </w:p>
        </w:tc>
        <w:tc>
          <w:tcPr>
            <w:tcW w:w="0" w:type="auto"/>
            <w:tcBorders>
              <w:bottom w:val="nil"/>
            </w:tcBorders>
          </w:tcPr>
          <w:p w14:paraId="3EE4BBB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d tasks</w:t>
            </w:r>
          </w:p>
        </w:tc>
        <w:tc>
          <w:tcPr>
            <w:tcW w:w="0" w:type="auto"/>
            <w:tcBorders>
              <w:bottom w:val="nil"/>
            </w:tcBorders>
          </w:tcPr>
          <w:p w14:paraId="68021DB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d tasks</w:t>
            </w:r>
          </w:p>
        </w:tc>
        <w:tc>
          <w:tcPr>
            <w:tcW w:w="0" w:type="auto"/>
            <w:tcBorders>
              <w:bottom w:val="nil"/>
            </w:tcBorders>
          </w:tcPr>
          <w:p w14:paraId="343AE53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d tasks</w:t>
            </w:r>
          </w:p>
        </w:tc>
      </w:tr>
      <w:tr w:rsidR="001A4CC4" w:rsidRPr="007F4FB9" w14:paraId="319EBAAE" w14:textId="77777777" w:rsidTr="007B423A">
        <w:tc>
          <w:tcPr>
            <w:tcW w:w="0" w:type="auto"/>
            <w:vMerge/>
          </w:tcPr>
          <w:p w14:paraId="538FA65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8ECD3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7366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rehearsal/practi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E6C9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rehearsal/practi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9145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rehearsal/practice</w:t>
            </w:r>
          </w:p>
        </w:tc>
      </w:tr>
      <w:tr w:rsidR="001A4CC4" w:rsidRPr="007F4FB9" w14:paraId="18D271F7" w14:textId="77777777" w:rsidTr="007B423A">
        <w:tc>
          <w:tcPr>
            <w:tcW w:w="0" w:type="auto"/>
            <w:vMerge/>
          </w:tcPr>
          <w:p w14:paraId="316C73F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8A97A8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EAF4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Habit revers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680D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goal setting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9C0B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Habit reversal</w:t>
            </w:r>
          </w:p>
        </w:tc>
      </w:tr>
      <w:tr w:rsidR="001A4CC4" w:rsidRPr="007F4FB9" w14:paraId="02135757" w14:textId="77777777" w:rsidTr="007B423A">
        <w:tc>
          <w:tcPr>
            <w:tcW w:w="0" w:type="auto"/>
            <w:vMerge/>
          </w:tcPr>
          <w:p w14:paraId="5C6AC99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7C4ED9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C839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ody chang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2073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goal setting (behavi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C638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ody changes</w:t>
            </w:r>
          </w:p>
        </w:tc>
      </w:tr>
      <w:tr w:rsidR="001A4CC4" w:rsidRPr="007F4FB9" w14:paraId="49B440C9" w14:textId="77777777" w:rsidTr="007B423A">
        <w:tc>
          <w:tcPr>
            <w:tcW w:w="0" w:type="auto"/>
            <w:vMerge/>
          </w:tcPr>
          <w:p w14:paraId="3B0A4CB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52D02F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76DF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abit forma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3357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monitoring by others without feedb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7C74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abit formation </w:t>
            </w:r>
          </w:p>
        </w:tc>
      </w:tr>
      <w:tr w:rsidR="001A4CC4" w:rsidRPr="007F4FB9" w14:paraId="6BB36808" w14:textId="77777777" w:rsidTr="007B423A">
        <w:tc>
          <w:tcPr>
            <w:tcW w:w="0" w:type="auto"/>
            <w:vMerge/>
          </w:tcPr>
          <w:p w14:paraId="23264AF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17C24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5B72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008F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elf-monito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4D59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outcome)</w:t>
            </w:r>
          </w:p>
        </w:tc>
      </w:tr>
      <w:tr w:rsidR="001A4CC4" w:rsidRPr="007F4FB9" w14:paraId="07B7D54D" w14:textId="77777777" w:rsidTr="007B423A">
        <w:tc>
          <w:tcPr>
            <w:tcW w:w="0" w:type="auto"/>
            <w:vMerge/>
          </w:tcPr>
          <w:p w14:paraId="5CAAFB1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7032E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E41B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C6D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reward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FE4C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</w:tr>
      <w:tr w:rsidR="001A4CC4" w:rsidRPr="007F4FB9" w14:paraId="4DD0AB46" w14:textId="77777777" w:rsidTr="007B423A">
        <w:tc>
          <w:tcPr>
            <w:tcW w:w="0" w:type="auto"/>
            <w:vMerge/>
          </w:tcPr>
          <w:p w14:paraId="327E90E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C892AD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DFDF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4772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self-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BA9D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onitoring by others without feedback</w:t>
            </w:r>
          </w:p>
        </w:tc>
      </w:tr>
      <w:tr w:rsidR="001A4CC4" w:rsidRPr="007F4FB9" w14:paraId="78CD8747" w14:textId="77777777" w:rsidTr="007B423A">
        <w:tc>
          <w:tcPr>
            <w:tcW w:w="0" w:type="auto"/>
            <w:vMerge/>
          </w:tcPr>
          <w:p w14:paraId="59477F8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F576B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7A47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E4C1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Incen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9F1C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</w:t>
            </w:r>
          </w:p>
        </w:tc>
      </w:tr>
      <w:tr w:rsidR="001A4CC4" w:rsidRPr="007F4FB9" w14:paraId="7C6B453C" w14:textId="77777777" w:rsidTr="007B423A">
        <w:tc>
          <w:tcPr>
            <w:tcW w:w="0" w:type="auto"/>
            <w:vMerge/>
          </w:tcPr>
          <w:p w14:paraId="7FCBB82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563EE9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C58CB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3611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Material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022F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ward (outcome)</w:t>
            </w:r>
          </w:p>
        </w:tc>
      </w:tr>
      <w:tr w:rsidR="001A4CC4" w:rsidRPr="007F4FB9" w14:paraId="358D58EA" w14:textId="77777777" w:rsidTr="007B423A">
        <w:tc>
          <w:tcPr>
            <w:tcW w:w="0" w:type="auto"/>
            <w:vMerge/>
          </w:tcPr>
          <w:p w14:paraId="3A4BFC4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019A51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ECB1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19DC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Non-specific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F8BA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eward</w:t>
            </w:r>
          </w:p>
        </w:tc>
      </w:tr>
      <w:tr w:rsidR="001A4CC4" w:rsidRPr="007F4FB9" w14:paraId="2BA3055A" w14:textId="77777777" w:rsidTr="007B423A">
        <w:tc>
          <w:tcPr>
            <w:tcW w:w="0" w:type="auto"/>
            <w:vMerge/>
          </w:tcPr>
          <w:p w14:paraId="0A98DB4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5211D9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8174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28D5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demonstration of the behaviour (modellin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5D8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centive</w:t>
            </w:r>
          </w:p>
        </w:tc>
      </w:tr>
      <w:tr w:rsidR="001A4CC4" w:rsidRPr="007F4FB9" w14:paraId="79964216" w14:textId="77777777" w:rsidTr="007B423A">
        <w:tc>
          <w:tcPr>
            <w:tcW w:w="0" w:type="auto"/>
            <w:vMerge/>
          </w:tcPr>
          <w:p w14:paraId="2811282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53D836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70B9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38AE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generalisation of target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46F7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aterial reward</w:t>
            </w:r>
          </w:p>
        </w:tc>
      </w:tr>
      <w:tr w:rsidR="001A4CC4" w:rsidRPr="007F4FB9" w14:paraId="6B94E0A7" w14:textId="77777777" w:rsidTr="007B423A">
        <w:tc>
          <w:tcPr>
            <w:tcW w:w="0" w:type="auto"/>
            <w:vMerge/>
          </w:tcPr>
          <w:p w14:paraId="1472360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C8ED9D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81B9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868D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A13C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-specific reward</w:t>
            </w:r>
          </w:p>
        </w:tc>
      </w:tr>
      <w:tr w:rsidR="001A4CC4" w:rsidRPr="007F4FB9" w14:paraId="0292F686" w14:textId="77777777" w:rsidTr="007B423A">
        <w:tc>
          <w:tcPr>
            <w:tcW w:w="0" w:type="auto"/>
            <w:vMerge/>
          </w:tcPr>
          <w:p w14:paraId="497B451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915E50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F684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02A8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B986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monstration of the behaviour (modelling)</w:t>
            </w:r>
          </w:p>
        </w:tc>
      </w:tr>
      <w:tr w:rsidR="001A4CC4" w:rsidRPr="007F4FB9" w14:paraId="4A8E8CC2" w14:textId="77777777" w:rsidTr="007B423A">
        <w:tc>
          <w:tcPr>
            <w:tcW w:w="0" w:type="auto"/>
            <w:vMerge/>
          </w:tcPr>
          <w:p w14:paraId="5B08284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2FD1A9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F1B63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E8785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5E181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eneralisation of target behaviour</w:t>
            </w:r>
          </w:p>
          <w:p w14:paraId="16D027A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19E0F9CF" w14:textId="77777777" w:rsidTr="007B423A">
        <w:tc>
          <w:tcPr>
            <w:tcW w:w="0" w:type="auto"/>
            <w:vMerge w:val="restart"/>
          </w:tcPr>
          <w:p w14:paraId="59BACCC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PPORTUNITY</w:t>
            </w:r>
          </w:p>
          <w:p w14:paraId="6E50155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social)</w:t>
            </w:r>
          </w:p>
        </w:tc>
        <w:tc>
          <w:tcPr>
            <w:tcW w:w="0" w:type="auto"/>
            <w:vMerge w:val="restart"/>
          </w:tcPr>
          <w:p w14:paraId="114F72E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ocial Influences</w:t>
            </w:r>
          </w:p>
        </w:tc>
        <w:tc>
          <w:tcPr>
            <w:tcW w:w="0" w:type="auto"/>
            <w:tcBorders>
              <w:bottom w:val="nil"/>
            </w:tcBorders>
          </w:tcPr>
          <w:p w14:paraId="2FF8396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comparison</w:t>
            </w:r>
          </w:p>
        </w:tc>
        <w:tc>
          <w:tcPr>
            <w:tcW w:w="0" w:type="auto"/>
            <w:tcBorders>
              <w:bottom w:val="nil"/>
            </w:tcBorders>
          </w:tcPr>
          <w:p w14:paraId="60BFC9D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processes of encouragement, pressure or support</w:t>
            </w:r>
          </w:p>
          <w:p w14:paraId="38AEFC4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C10C1A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comparison</w:t>
            </w:r>
          </w:p>
        </w:tc>
      </w:tr>
      <w:tr w:rsidR="001A4CC4" w:rsidRPr="007F4FB9" w14:paraId="3676D298" w14:textId="77777777" w:rsidTr="007B423A">
        <w:tc>
          <w:tcPr>
            <w:tcW w:w="0" w:type="auto"/>
            <w:vMerge/>
          </w:tcPr>
          <w:p w14:paraId="66DC362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915E8E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4E05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FAEE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demonstration of the behaviour (modellin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544A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</w:tr>
      <w:tr w:rsidR="001A4CC4" w:rsidRPr="007F4FB9" w14:paraId="1FF07914" w14:textId="77777777" w:rsidTr="007B423A">
        <w:tc>
          <w:tcPr>
            <w:tcW w:w="0" w:type="auto"/>
            <w:vMerge/>
          </w:tcPr>
          <w:p w14:paraId="0779DF9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983A3E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3E56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39BD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F879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</w:tr>
      <w:tr w:rsidR="001A4CC4" w:rsidRPr="007F4FB9" w14:paraId="36ECDB49" w14:textId="77777777" w:rsidTr="007B423A">
        <w:tc>
          <w:tcPr>
            <w:tcW w:w="0" w:type="auto"/>
            <w:vMerge/>
          </w:tcPr>
          <w:p w14:paraId="6761BEF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BE80D9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EC12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5112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07F3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</w:tc>
      </w:tr>
      <w:tr w:rsidR="001A4CC4" w:rsidRPr="007F4FB9" w14:paraId="2F8961D2" w14:textId="77777777" w:rsidTr="007B423A">
        <w:tc>
          <w:tcPr>
            <w:tcW w:w="0" w:type="auto"/>
            <w:vMerge/>
          </w:tcPr>
          <w:p w14:paraId="37A560D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E81632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5FF2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others’ approv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B2EA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A67B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others’ approval</w:t>
            </w:r>
          </w:p>
        </w:tc>
      </w:tr>
      <w:tr w:rsidR="001A4CC4" w:rsidRPr="007F4FB9" w14:paraId="1BBE1180" w14:textId="77777777" w:rsidTr="007B423A">
        <w:tc>
          <w:tcPr>
            <w:tcW w:w="0" w:type="auto"/>
            <w:vMerge/>
          </w:tcPr>
          <w:p w14:paraId="447A91A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D33724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35B1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icarious consequences/ reinforcement</w:t>
            </w:r>
          </w:p>
          <w:p w14:paraId="60B9762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60A2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1956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icarious consequences/ reinforcement</w:t>
            </w:r>
          </w:p>
          <w:p w14:paraId="70FC57B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343F1C25" w14:textId="77777777" w:rsidTr="007B423A">
        <w:tc>
          <w:tcPr>
            <w:tcW w:w="0" w:type="auto"/>
            <w:vMerge/>
          </w:tcPr>
          <w:p w14:paraId="65B2257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E53B7B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AF85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social environ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6D36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8617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social environment</w:t>
            </w:r>
          </w:p>
        </w:tc>
      </w:tr>
      <w:tr w:rsidR="001A4CC4" w:rsidRPr="007F4FB9" w14:paraId="0BE92989" w14:textId="77777777" w:rsidTr="007B423A">
        <w:tc>
          <w:tcPr>
            <w:tcW w:w="0" w:type="auto"/>
            <w:vMerge/>
          </w:tcPr>
          <w:p w14:paraId="7427871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B765A6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7856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dentification of self as a role mod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6762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04C3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dentification of self as a role model</w:t>
            </w:r>
          </w:p>
        </w:tc>
      </w:tr>
      <w:tr w:rsidR="001A4CC4" w:rsidRPr="007F4FB9" w14:paraId="6A5ED44B" w14:textId="77777777" w:rsidTr="007B423A">
        <w:tc>
          <w:tcPr>
            <w:tcW w:w="0" w:type="auto"/>
            <w:vMerge/>
          </w:tcPr>
          <w:p w14:paraId="0AEB25C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A1598F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AFD4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243E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41C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Reward</w:t>
            </w:r>
          </w:p>
        </w:tc>
      </w:tr>
      <w:tr w:rsidR="001A4CC4" w:rsidRPr="007F4FB9" w14:paraId="4B0E20BB" w14:textId="77777777" w:rsidTr="007B423A">
        <w:tc>
          <w:tcPr>
            <w:tcW w:w="0" w:type="auto"/>
            <w:vMerge/>
          </w:tcPr>
          <w:p w14:paraId="53033A0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DD6174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46E3F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A556C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FEB90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monstration of the behaviour</w:t>
            </w:r>
          </w:p>
        </w:tc>
      </w:tr>
      <w:tr w:rsidR="001A4CC4" w:rsidRPr="007F4FB9" w14:paraId="764ABFC3" w14:textId="77777777" w:rsidTr="007B423A">
        <w:tc>
          <w:tcPr>
            <w:tcW w:w="0" w:type="auto"/>
            <w:vMerge w:val="restart"/>
          </w:tcPr>
          <w:p w14:paraId="780A8D2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PPORTUNITY (physical)</w:t>
            </w:r>
          </w:p>
        </w:tc>
        <w:tc>
          <w:tcPr>
            <w:tcW w:w="0" w:type="auto"/>
            <w:vMerge w:val="restart"/>
          </w:tcPr>
          <w:p w14:paraId="47D7297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vironmental Context and Resources</w:t>
            </w:r>
          </w:p>
        </w:tc>
        <w:tc>
          <w:tcPr>
            <w:tcW w:w="0" w:type="auto"/>
            <w:tcBorders>
              <w:bottom w:val="nil"/>
            </w:tcBorders>
          </w:tcPr>
          <w:p w14:paraId="245E17D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physical environment</w:t>
            </w:r>
          </w:p>
        </w:tc>
        <w:tc>
          <w:tcPr>
            <w:tcW w:w="0" w:type="auto"/>
            <w:tcBorders>
              <w:bottom w:val="nil"/>
            </w:tcBorders>
          </w:tcPr>
          <w:p w14:paraId="48C55EA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+Environmental changes (e.g. objects to facilitate behaviour) i.e. adding objects to the environment </w:t>
            </w:r>
          </w:p>
        </w:tc>
        <w:tc>
          <w:tcPr>
            <w:tcW w:w="0" w:type="auto"/>
            <w:tcBorders>
              <w:bottom w:val="nil"/>
            </w:tcBorders>
          </w:tcPr>
          <w:p w14:paraId="56CC4A4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physical environment</w:t>
            </w:r>
          </w:p>
        </w:tc>
      </w:tr>
      <w:tr w:rsidR="001A4CC4" w:rsidRPr="007F4FB9" w14:paraId="4D93DC9A" w14:textId="77777777" w:rsidTr="007B423A">
        <w:tc>
          <w:tcPr>
            <w:tcW w:w="0" w:type="auto"/>
            <w:vMerge/>
          </w:tcPr>
          <w:p w14:paraId="2CAB959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D96EED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67DC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iminative (learned) c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4584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5B172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iminative (learned) cue</w:t>
            </w:r>
          </w:p>
        </w:tc>
      </w:tr>
      <w:tr w:rsidR="001A4CC4" w:rsidRPr="007F4FB9" w14:paraId="15F30C50" w14:textId="77777777" w:rsidTr="007B423A">
        <w:tc>
          <w:tcPr>
            <w:tcW w:w="0" w:type="auto"/>
            <w:vMerge/>
          </w:tcPr>
          <w:p w14:paraId="3C82EB0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57EE7F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5138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/ Cu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B932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979D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/ Cues</w:t>
            </w:r>
          </w:p>
        </w:tc>
      </w:tr>
      <w:tr w:rsidR="001A4CC4" w:rsidRPr="007F4FB9" w14:paraId="063A27A9" w14:textId="77777777" w:rsidTr="007B423A">
        <w:tc>
          <w:tcPr>
            <w:tcW w:w="0" w:type="auto"/>
            <w:vMerge/>
          </w:tcPr>
          <w:p w14:paraId="282C142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E0F0E9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0781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voidance/ changing exposure to cues for the behaviour</w:t>
            </w:r>
          </w:p>
          <w:p w14:paraId="26FB3EF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FABE10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social environment</w:t>
            </w:r>
          </w:p>
          <w:p w14:paraId="4FE3913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6F17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AB0E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voidance/ changing exposure to cues for the behaviour</w:t>
            </w:r>
          </w:p>
          <w:p w14:paraId="2350A69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813DC8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ucturing the social environment</w:t>
            </w:r>
          </w:p>
          <w:p w14:paraId="5D00E41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0225EBCD" w14:textId="77777777" w:rsidTr="007B423A">
        <w:tc>
          <w:tcPr>
            <w:tcW w:w="0" w:type="auto"/>
            <w:vMerge/>
          </w:tcPr>
          <w:p w14:paraId="00103CD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9F9B6C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E6BC0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C7383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C4730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ding objects to the environment </w:t>
            </w:r>
          </w:p>
          <w:p w14:paraId="217E378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48F74AF2" w14:textId="77777777" w:rsidTr="007B423A">
        <w:tc>
          <w:tcPr>
            <w:tcW w:w="0" w:type="auto"/>
            <w:vMerge w:val="restart"/>
          </w:tcPr>
          <w:p w14:paraId="03D3C73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TIVATION (Reflective)</w:t>
            </w:r>
          </w:p>
        </w:tc>
        <w:tc>
          <w:tcPr>
            <w:tcW w:w="0" w:type="auto"/>
            <w:vMerge w:val="restart"/>
          </w:tcPr>
          <w:p w14:paraId="6E8DE46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eliefs about consequences</w:t>
            </w:r>
          </w:p>
        </w:tc>
        <w:tc>
          <w:tcPr>
            <w:tcW w:w="0" w:type="auto"/>
            <w:tcBorders>
              <w:bottom w:val="nil"/>
            </w:tcBorders>
          </w:tcPr>
          <w:p w14:paraId="5480B52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emotional consequences</w:t>
            </w:r>
          </w:p>
        </w:tc>
        <w:tc>
          <w:tcPr>
            <w:tcW w:w="0" w:type="auto"/>
            <w:tcBorders>
              <w:bottom w:val="nil"/>
            </w:tcBorders>
          </w:tcPr>
          <w:p w14:paraId="68B17CA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elf-monitoring of behaviour</w:t>
            </w:r>
          </w:p>
        </w:tc>
        <w:tc>
          <w:tcPr>
            <w:tcW w:w="0" w:type="auto"/>
            <w:tcBorders>
              <w:bottom w:val="nil"/>
            </w:tcBorders>
          </w:tcPr>
          <w:p w14:paraId="7C078E9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emotional consequences</w:t>
            </w:r>
          </w:p>
        </w:tc>
      </w:tr>
      <w:tr w:rsidR="001A4CC4" w:rsidRPr="007F4FB9" w14:paraId="703F9466" w14:textId="77777777" w:rsidTr="007B423A">
        <w:tc>
          <w:tcPr>
            <w:tcW w:w="0" w:type="auto"/>
            <w:vMerge/>
          </w:tcPr>
          <w:p w14:paraId="5202F00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5BEBBF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CFB5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alience of consequ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437C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elf-monitoring of outcome of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D16C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alience of consequences</w:t>
            </w:r>
          </w:p>
        </w:tc>
      </w:tr>
      <w:tr w:rsidR="001A4CC4" w:rsidRPr="007F4FB9" w14:paraId="6A6E98C5" w14:textId="77777777" w:rsidTr="007B423A">
        <w:tc>
          <w:tcPr>
            <w:tcW w:w="0" w:type="auto"/>
            <w:vMerge/>
          </w:tcPr>
          <w:p w14:paraId="522D118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06474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9437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vert Sensitiz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DE97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Information on health consequ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1A39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vert Sensitization</w:t>
            </w:r>
          </w:p>
        </w:tc>
      </w:tr>
      <w:tr w:rsidR="001A4CC4" w:rsidRPr="007F4FB9" w14:paraId="185EDEFA" w14:textId="77777777" w:rsidTr="007B423A">
        <w:tc>
          <w:tcPr>
            <w:tcW w:w="0" w:type="auto"/>
            <w:vMerge/>
          </w:tcPr>
          <w:p w14:paraId="2FE7BC7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837226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0F5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ipated regr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3850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Feedback on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2324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ipated regret</w:t>
            </w:r>
          </w:p>
        </w:tc>
      </w:tr>
      <w:tr w:rsidR="001A4CC4" w:rsidRPr="007F4FB9" w14:paraId="0129FABA" w14:textId="77777777" w:rsidTr="007B423A">
        <w:tc>
          <w:tcPr>
            <w:tcW w:w="0" w:type="auto"/>
            <w:vMerge/>
          </w:tcPr>
          <w:p w14:paraId="0A9CDDD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EF80DE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912C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social/ environmental consequences</w:t>
            </w:r>
          </w:p>
          <w:p w14:paraId="219161C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1368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Biofeedb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5E96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social/ environmental consequences</w:t>
            </w:r>
          </w:p>
          <w:p w14:paraId="6B88FB9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27C0A34F" w14:textId="77777777" w:rsidTr="007B423A">
        <w:tc>
          <w:tcPr>
            <w:tcW w:w="0" w:type="auto"/>
            <w:vMerge/>
          </w:tcPr>
          <w:p w14:paraId="42845DB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B0B9BB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1417A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s and C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9AD2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Feedback on outcome(s) of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5789A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s and Cons</w:t>
            </w:r>
          </w:p>
        </w:tc>
      </w:tr>
      <w:tr w:rsidR="001A4CC4" w:rsidRPr="007F4FB9" w14:paraId="21A451AD" w14:textId="77777777" w:rsidTr="007B423A">
        <w:tc>
          <w:tcPr>
            <w:tcW w:w="0" w:type="auto"/>
            <w:vMerge/>
          </w:tcPr>
          <w:p w14:paraId="2445CEB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518F59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3506A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icarious reinfor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0DE2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Persuasive communication (Credible source)</w:t>
            </w:r>
          </w:p>
          <w:p w14:paraId="71D8653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025BC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icarious reinforcement</w:t>
            </w:r>
          </w:p>
        </w:tc>
      </w:tr>
      <w:tr w:rsidR="001A4CC4" w:rsidRPr="007F4FB9" w14:paraId="6F1402B9" w14:textId="77777777" w:rsidTr="007B423A">
        <w:tc>
          <w:tcPr>
            <w:tcW w:w="0" w:type="auto"/>
            <w:vMerge/>
          </w:tcPr>
          <w:p w14:paraId="37DE0C0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C811D0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341E6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re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402C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social/ environmental consequences</w:t>
            </w:r>
          </w:p>
          <w:p w14:paraId="3F2B473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6CD6F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reat</w:t>
            </w:r>
          </w:p>
        </w:tc>
      </w:tr>
      <w:tr w:rsidR="001A4CC4" w:rsidRPr="007F4FB9" w14:paraId="10AC66A4" w14:textId="77777777" w:rsidTr="007B423A">
        <w:tc>
          <w:tcPr>
            <w:tcW w:w="0" w:type="auto"/>
            <w:vMerge/>
          </w:tcPr>
          <w:p w14:paraId="6DB9668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C9EEB2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F6A10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mparative imagining of future outcom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4EB9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alience of consequ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FACFE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mparative imagining of future outcomes</w:t>
            </w:r>
          </w:p>
        </w:tc>
      </w:tr>
      <w:tr w:rsidR="001A4CC4" w:rsidRPr="007F4FB9" w14:paraId="548C1BEB" w14:textId="77777777" w:rsidTr="007B423A">
        <w:tc>
          <w:tcPr>
            <w:tcW w:w="0" w:type="auto"/>
            <w:vMerge/>
          </w:tcPr>
          <w:p w14:paraId="40EA574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92407E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F1395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F3B0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emotional consequ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87E2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</w:tc>
      </w:tr>
      <w:tr w:rsidR="001A4CC4" w:rsidRPr="007F4FB9" w14:paraId="1D77E29E" w14:textId="77777777" w:rsidTr="007B423A">
        <w:tc>
          <w:tcPr>
            <w:tcW w:w="0" w:type="auto"/>
            <w:vMerge/>
          </w:tcPr>
          <w:p w14:paraId="1E17F55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82BE4D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61A70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125D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552D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outcome of behaviour</w:t>
            </w:r>
          </w:p>
        </w:tc>
      </w:tr>
      <w:tr w:rsidR="001A4CC4" w:rsidRPr="007F4FB9" w14:paraId="562CF0A0" w14:textId="77777777" w:rsidTr="007B423A">
        <w:tc>
          <w:tcPr>
            <w:tcW w:w="0" w:type="auto"/>
            <w:vMerge/>
          </w:tcPr>
          <w:p w14:paraId="1B3D791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5AB82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57795F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81D1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18EB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</w:tc>
      </w:tr>
      <w:tr w:rsidR="001A4CC4" w:rsidRPr="007F4FB9" w14:paraId="22CE55EE" w14:textId="77777777" w:rsidTr="007B423A">
        <w:tc>
          <w:tcPr>
            <w:tcW w:w="0" w:type="auto"/>
            <w:vMerge/>
          </w:tcPr>
          <w:p w14:paraId="1518046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56E2BA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C8026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D28A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CF8B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on behaviour</w:t>
            </w:r>
          </w:p>
        </w:tc>
      </w:tr>
      <w:tr w:rsidR="001A4CC4" w:rsidRPr="007F4FB9" w14:paraId="3E22CCF4" w14:textId="77777777" w:rsidTr="007B423A">
        <w:tc>
          <w:tcPr>
            <w:tcW w:w="0" w:type="auto"/>
            <w:vMerge/>
          </w:tcPr>
          <w:p w14:paraId="60C34FF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FDED18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80C7D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4145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C396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iofeedback</w:t>
            </w:r>
          </w:p>
        </w:tc>
      </w:tr>
      <w:tr w:rsidR="001A4CC4" w:rsidRPr="007F4FB9" w14:paraId="0280D340" w14:textId="77777777" w:rsidTr="007B423A">
        <w:tc>
          <w:tcPr>
            <w:tcW w:w="0" w:type="auto"/>
            <w:vMerge/>
          </w:tcPr>
          <w:p w14:paraId="581D90B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146BCA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F9D79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8DFC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DE32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on outcome(s) of behaviour</w:t>
            </w:r>
          </w:p>
        </w:tc>
      </w:tr>
      <w:tr w:rsidR="001A4CC4" w:rsidRPr="007F4FB9" w14:paraId="0C1C2025" w14:textId="77777777" w:rsidTr="007B423A">
        <w:tc>
          <w:tcPr>
            <w:tcW w:w="0" w:type="auto"/>
            <w:vMerge/>
          </w:tcPr>
          <w:p w14:paraId="2334DD9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E2501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A57C54" w14:textId="77777777" w:rsidR="001A4CC4" w:rsidRPr="007F4FB9" w:rsidRDefault="001A4CC4" w:rsidP="007B423A">
            <w:pPr>
              <w:tabs>
                <w:tab w:val="left" w:pos="743"/>
              </w:tabs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9F75F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7E2BB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ersuasive communication (Credible source)</w:t>
            </w:r>
          </w:p>
          <w:p w14:paraId="3E60369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7C0230B2" w14:textId="77777777" w:rsidTr="007B423A">
        <w:tc>
          <w:tcPr>
            <w:tcW w:w="0" w:type="auto"/>
            <w:vMerge/>
          </w:tcPr>
          <w:p w14:paraId="2E09EFA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4E3AB23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eliefs about capabilities</w:t>
            </w:r>
          </w:p>
        </w:tc>
        <w:tc>
          <w:tcPr>
            <w:tcW w:w="0" w:type="auto"/>
            <w:tcBorders>
              <w:bottom w:val="nil"/>
            </w:tcBorders>
          </w:tcPr>
          <w:p w14:paraId="3CD3500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erbal persuasion to boost self-efficacy</w:t>
            </w:r>
          </w:p>
        </w:tc>
        <w:tc>
          <w:tcPr>
            <w:tcW w:w="0" w:type="auto"/>
            <w:tcBorders>
              <w:bottom w:val="nil"/>
            </w:tcBorders>
          </w:tcPr>
          <w:p w14:paraId="11B10B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otivational interviewing (i.e. verbal persuasion to boost self-efficacy)</w:t>
            </w:r>
          </w:p>
        </w:tc>
        <w:tc>
          <w:tcPr>
            <w:tcW w:w="0" w:type="auto"/>
            <w:tcBorders>
              <w:bottom w:val="nil"/>
            </w:tcBorders>
          </w:tcPr>
          <w:p w14:paraId="500F74D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erbal persuasion to boost self-efficacy</w:t>
            </w:r>
          </w:p>
        </w:tc>
      </w:tr>
      <w:tr w:rsidR="001A4CC4" w:rsidRPr="007F4FB9" w14:paraId="4E38B245" w14:textId="77777777" w:rsidTr="007B423A">
        <w:tc>
          <w:tcPr>
            <w:tcW w:w="0" w:type="auto"/>
            <w:vMerge/>
          </w:tcPr>
          <w:p w14:paraId="7B131FA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7B19D8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56B3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ocus on past succ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EB3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elf-monitoring of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1BC7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ocus on past success</w:t>
            </w:r>
          </w:p>
        </w:tc>
      </w:tr>
      <w:tr w:rsidR="001A4CC4" w:rsidRPr="007F4FB9" w14:paraId="0DB1711A" w14:textId="77777777" w:rsidTr="007B423A">
        <w:tc>
          <w:tcPr>
            <w:tcW w:w="0" w:type="auto"/>
            <w:vMerge/>
          </w:tcPr>
          <w:p w14:paraId="701BD70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7144EA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B32D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B376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elf-monitoring of outcome of behaviou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9529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behaviour</w:t>
            </w:r>
          </w:p>
        </w:tc>
      </w:tr>
      <w:tr w:rsidR="001A4CC4" w:rsidRPr="007F4FB9" w14:paraId="62E3F6A4" w14:textId="77777777" w:rsidTr="007B423A">
        <w:tc>
          <w:tcPr>
            <w:tcW w:w="0" w:type="auto"/>
            <w:vMerge/>
          </w:tcPr>
          <w:p w14:paraId="6B4C9FA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594AB4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B508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C47F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Graded tas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2C10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of outcome of behaviour</w:t>
            </w:r>
          </w:p>
        </w:tc>
      </w:tr>
      <w:tr w:rsidR="001A4CC4" w:rsidRPr="007F4FB9" w14:paraId="34F96290" w14:textId="77777777" w:rsidTr="007B423A">
        <w:tc>
          <w:tcPr>
            <w:tcW w:w="0" w:type="auto"/>
            <w:vMerge/>
          </w:tcPr>
          <w:p w14:paraId="5E79EE4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6B63D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E9A0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87AF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Problem solv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2A0A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d tasks</w:t>
            </w:r>
          </w:p>
        </w:tc>
      </w:tr>
      <w:tr w:rsidR="001A4CC4" w:rsidRPr="007F4FB9" w14:paraId="6A6AE049" w14:textId="77777777" w:rsidTr="007B423A">
        <w:tc>
          <w:tcPr>
            <w:tcW w:w="0" w:type="auto"/>
            <w:vMerge/>
          </w:tcPr>
          <w:p w14:paraId="5E46EBF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1D7C27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C379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E101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Goal setting (Behavi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D54C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blem solving</w:t>
            </w:r>
          </w:p>
        </w:tc>
      </w:tr>
      <w:tr w:rsidR="001A4CC4" w:rsidRPr="007F4FB9" w14:paraId="448DC670" w14:textId="77777777" w:rsidTr="007B423A">
        <w:tc>
          <w:tcPr>
            <w:tcW w:w="0" w:type="auto"/>
            <w:vMerge/>
          </w:tcPr>
          <w:p w14:paraId="212B49F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4C1E68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548F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D24F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+ Goal setting (outcome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FEDA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</w:tr>
      <w:tr w:rsidR="001A4CC4" w:rsidRPr="007F4FB9" w14:paraId="138BEC62" w14:textId="77777777" w:rsidTr="007B423A">
        <w:tc>
          <w:tcPr>
            <w:tcW w:w="0" w:type="auto"/>
            <w:vMerge/>
          </w:tcPr>
          <w:p w14:paraId="0E02803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0FCB8E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E85B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C3A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coping skil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B377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oal setting (outcome) </w:t>
            </w:r>
          </w:p>
        </w:tc>
      </w:tr>
      <w:tr w:rsidR="001A4CC4" w:rsidRPr="007F4FB9" w14:paraId="47542D1A" w14:textId="77777777" w:rsidTr="007B423A">
        <w:tc>
          <w:tcPr>
            <w:tcW w:w="0" w:type="auto"/>
            <w:vMerge/>
          </w:tcPr>
          <w:p w14:paraId="79F833C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E6703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CE18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5AEB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behavioural practice/rehears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BBFA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ping skills</w:t>
            </w:r>
          </w:p>
        </w:tc>
      </w:tr>
      <w:tr w:rsidR="001A4CC4" w:rsidRPr="007F4FB9" w14:paraId="41A8AE10" w14:textId="77777777" w:rsidTr="007B423A">
        <w:tc>
          <w:tcPr>
            <w:tcW w:w="0" w:type="auto"/>
            <w:vMerge/>
          </w:tcPr>
          <w:p w14:paraId="03532A9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894DAA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4708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D458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unspecifi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03FB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practice/rehearsal</w:t>
            </w:r>
          </w:p>
        </w:tc>
      </w:tr>
      <w:tr w:rsidR="001A4CC4" w:rsidRPr="007F4FB9" w14:paraId="7233B2E9" w14:textId="77777777" w:rsidTr="007B423A">
        <w:tc>
          <w:tcPr>
            <w:tcW w:w="0" w:type="auto"/>
            <w:vMerge/>
          </w:tcPr>
          <w:p w14:paraId="7F2A753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ADF1A1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9BCA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71EA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emotion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F80F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</w:tr>
      <w:tr w:rsidR="001A4CC4" w:rsidRPr="007F4FB9" w14:paraId="27AB92CD" w14:textId="77777777" w:rsidTr="007B423A">
        <w:tc>
          <w:tcPr>
            <w:tcW w:w="0" w:type="auto"/>
            <w:vMerge/>
          </w:tcPr>
          <w:p w14:paraId="446388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974F00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9D64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E141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practic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4CBC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</w:tr>
      <w:tr w:rsidR="001A4CC4" w:rsidRPr="007F4FB9" w14:paraId="74590FFF" w14:textId="77777777" w:rsidTr="007B423A">
        <w:tc>
          <w:tcPr>
            <w:tcW w:w="0" w:type="auto"/>
            <w:vMerge/>
          </w:tcPr>
          <w:p w14:paraId="7C2B8AB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D74F92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6237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B096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feedback (behavi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73D25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</w:tc>
      </w:tr>
      <w:tr w:rsidR="001A4CC4" w:rsidRPr="007F4FB9" w14:paraId="0574F30D" w14:textId="77777777" w:rsidTr="007B423A">
        <w:tc>
          <w:tcPr>
            <w:tcW w:w="0" w:type="auto"/>
            <w:vMerge/>
          </w:tcPr>
          <w:p w14:paraId="17C792E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E5BD66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DEF0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710A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feedback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6598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behaviour)</w:t>
            </w:r>
          </w:p>
        </w:tc>
      </w:tr>
      <w:tr w:rsidR="001A4CC4" w:rsidRPr="007F4FB9" w14:paraId="3179DA8D" w14:textId="77777777" w:rsidTr="007B423A">
        <w:tc>
          <w:tcPr>
            <w:tcW w:w="0" w:type="auto"/>
            <w:vMerge/>
          </w:tcPr>
          <w:p w14:paraId="729CE1E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79282B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DFB8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646D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+Self-tal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8DB8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outcome)</w:t>
            </w:r>
          </w:p>
        </w:tc>
      </w:tr>
      <w:tr w:rsidR="001A4CC4" w:rsidRPr="007F4FB9" w14:paraId="0E56A8C6" w14:textId="77777777" w:rsidTr="007B423A">
        <w:tc>
          <w:tcPr>
            <w:tcW w:w="0" w:type="auto"/>
            <w:vMerge/>
          </w:tcPr>
          <w:p w14:paraId="2AC2224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4A9A31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AE32E2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86F7FC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886438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lf-talk </w:t>
            </w:r>
          </w:p>
          <w:p w14:paraId="71D8342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6AF396E5" w14:textId="77777777" w:rsidTr="007B423A">
        <w:tc>
          <w:tcPr>
            <w:tcW w:w="0" w:type="auto"/>
            <w:vMerge/>
          </w:tcPr>
          <w:p w14:paraId="2D95625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6E95B3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ptim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E64F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erbal persuasion to boost self-effica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432D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F5D8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erbal persuasion to boost self-efficacy</w:t>
            </w:r>
          </w:p>
          <w:p w14:paraId="3E234AA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0007CD0D" w14:textId="77777777" w:rsidTr="007B423A">
        <w:tc>
          <w:tcPr>
            <w:tcW w:w="0" w:type="auto"/>
            <w:vMerge/>
          </w:tcPr>
          <w:p w14:paraId="1DF0D22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3ABB829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ocial professional role/ identity</w:t>
            </w:r>
          </w:p>
        </w:tc>
        <w:tc>
          <w:tcPr>
            <w:tcW w:w="0" w:type="auto"/>
            <w:tcBorders>
              <w:bottom w:val="nil"/>
            </w:tcBorders>
          </w:tcPr>
          <w:p w14:paraId="468D422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bottom w:val="nil"/>
            </w:tcBorders>
          </w:tcPr>
          <w:p w14:paraId="342EC81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unspecified)</w:t>
            </w:r>
          </w:p>
        </w:tc>
        <w:tc>
          <w:tcPr>
            <w:tcW w:w="0" w:type="auto"/>
            <w:tcBorders>
              <w:bottom w:val="nil"/>
            </w:tcBorders>
          </w:tcPr>
          <w:p w14:paraId="01BE63D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</w:tr>
      <w:tr w:rsidR="001A4CC4" w:rsidRPr="007F4FB9" w14:paraId="74DA0D53" w14:textId="77777777" w:rsidTr="007B423A">
        <w:tc>
          <w:tcPr>
            <w:tcW w:w="0" w:type="auto"/>
            <w:vMerge/>
          </w:tcPr>
          <w:p w14:paraId="46521ED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77570D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6E27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ABA7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emotion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0026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</w:tr>
      <w:tr w:rsidR="001A4CC4" w:rsidRPr="007F4FB9" w14:paraId="18386BE9" w14:textId="77777777" w:rsidTr="007B423A">
        <w:tc>
          <w:tcPr>
            <w:tcW w:w="0" w:type="auto"/>
            <w:vMerge/>
            <w:tcBorders>
              <w:bottom w:val="nil"/>
            </w:tcBorders>
          </w:tcPr>
          <w:p w14:paraId="6C3E216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694A78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EB3BD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6436A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practica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913BF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  <w:p w14:paraId="7FB685D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541A1A72" w14:textId="77777777" w:rsidTr="007B423A">
        <w:tc>
          <w:tcPr>
            <w:tcW w:w="0" w:type="auto"/>
            <w:vMerge w:val="restart"/>
            <w:tcBorders>
              <w:top w:val="nil"/>
            </w:tcBorders>
          </w:tcPr>
          <w:p w14:paraId="47907A1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0CA9E51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entions</w:t>
            </w:r>
          </w:p>
        </w:tc>
        <w:tc>
          <w:tcPr>
            <w:tcW w:w="0" w:type="auto"/>
            <w:tcBorders>
              <w:bottom w:val="nil"/>
            </w:tcBorders>
          </w:tcPr>
          <w:p w14:paraId="6CC7219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mitment </w:t>
            </w:r>
          </w:p>
        </w:tc>
        <w:tc>
          <w:tcPr>
            <w:tcW w:w="0" w:type="auto"/>
            <w:tcBorders>
              <w:bottom w:val="nil"/>
            </w:tcBorders>
          </w:tcPr>
          <w:p w14:paraId="2E605D1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mitment </w:t>
            </w:r>
          </w:p>
        </w:tc>
        <w:tc>
          <w:tcPr>
            <w:tcW w:w="0" w:type="auto"/>
            <w:tcBorders>
              <w:bottom w:val="nil"/>
            </w:tcBorders>
          </w:tcPr>
          <w:p w14:paraId="41E0473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mmitment </w:t>
            </w:r>
          </w:p>
        </w:tc>
      </w:tr>
      <w:tr w:rsidR="001A4CC4" w:rsidRPr="007F4FB9" w14:paraId="5FC39137" w14:textId="77777777" w:rsidTr="007B423A">
        <w:tc>
          <w:tcPr>
            <w:tcW w:w="0" w:type="auto"/>
            <w:vMerge/>
          </w:tcPr>
          <w:p w14:paraId="08756A1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B73FD0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BEB50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con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32E1C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con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D21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contract</w:t>
            </w:r>
          </w:p>
        </w:tc>
      </w:tr>
      <w:tr w:rsidR="001A4CC4" w:rsidRPr="007F4FB9" w14:paraId="6A49B08A" w14:textId="77777777" w:rsidTr="007B423A">
        <w:tc>
          <w:tcPr>
            <w:tcW w:w="0" w:type="auto"/>
            <w:vMerge/>
          </w:tcPr>
          <w:p w14:paraId="6CA6C9B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5594558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oals</w:t>
            </w:r>
          </w:p>
        </w:tc>
        <w:tc>
          <w:tcPr>
            <w:tcW w:w="0" w:type="auto"/>
            <w:tcBorders>
              <w:bottom w:val="nil"/>
            </w:tcBorders>
          </w:tcPr>
          <w:p w14:paraId="36A302B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C60C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8950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outcome)</w:t>
            </w:r>
          </w:p>
        </w:tc>
      </w:tr>
      <w:tr w:rsidR="001A4CC4" w:rsidRPr="007F4FB9" w14:paraId="66056DDF" w14:textId="77777777" w:rsidTr="007B423A">
        <w:tc>
          <w:tcPr>
            <w:tcW w:w="0" w:type="auto"/>
            <w:vMerge/>
          </w:tcPr>
          <w:p w14:paraId="2806822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CBC4B8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AD58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DB7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3DA2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</w:tr>
      <w:tr w:rsidR="001A4CC4" w:rsidRPr="007F4FB9" w14:paraId="510A58D8" w14:textId="77777777" w:rsidTr="007B423A">
        <w:tc>
          <w:tcPr>
            <w:tcW w:w="0" w:type="auto"/>
            <w:vMerge/>
          </w:tcPr>
          <w:p w14:paraId="7955047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D98234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DB4C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view of outcome goal(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E192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Problem solv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7D09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view of outcome goal(s)</w:t>
            </w:r>
          </w:p>
        </w:tc>
      </w:tr>
      <w:tr w:rsidR="001A4CC4" w:rsidRPr="007F4FB9" w14:paraId="1A8394BB" w14:textId="77777777" w:rsidTr="007B423A">
        <w:tc>
          <w:tcPr>
            <w:tcW w:w="0" w:type="auto"/>
            <w:vMerge/>
          </w:tcPr>
          <w:p w14:paraId="14FF397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E4BC89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B449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view behaviour goa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21DE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unspecifie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12B3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view behaviour goals</w:t>
            </w:r>
          </w:p>
        </w:tc>
      </w:tr>
      <w:tr w:rsidR="001A4CC4" w:rsidRPr="007F4FB9" w14:paraId="5872FC8D" w14:textId="77777777" w:rsidTr="007B423A">
        <w:tc>
          <w:tcPr>
            <w:tcW w:w="0" w:type="auto"/>
            <w:vMerge/>
          </w:tcPr>
          <w:p w14:paraId="44ED82C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6BFED8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7517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ction planning (Implementation Intention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C453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emotion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982F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ction planning (Implementation Intentions)</w:t>
            </w:r>
          </w:p>
        </w:tc>
      </w:tr>
      <w:tr w:rsidR="001A4CC4" w:rsidRPr="007F4FB9" w14:paraId="60ADCD86" w14:textId="77777777" w:rsidTr="007B423A">
        <w:tc>
          <w:tcPr>
            <w:tcW w:w="0" w:type="auto"/>
            <w:vMerge/>
          </w:tcPr>
          <w:p w14:paraId="4E4F827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B4DEA5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52D1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0428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ocial support (practica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5B14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blem solving</w:t>
            </w:r>
          </w:p>
        </w:tc>
      </w:tr>
      <w:tr w:rsidR="001A4CC4" w:rsidRPr="007F4FB9" w14:paraId="67E2E84F" w14:textId="77777777" w:rsidTr="007B423A">
        <w:tc>
          <w:tcPr>
            <w:tcW w:w="0" w:type="auto"/>
            <w:vMerge/>
            <w:tcBorders>
              <w:bottom w:val="nil"/>
            </w:tcBorders>
          </w:tcPr>
          <w:p w14:paraId="06B26F6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667FD6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173D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50E7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feedback (behaviou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9AB0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unspecified)</w:t>
            </w:r>
          </w:p>
        </w:tc>
      </w:tr>
      <w:tr w:rsidR="001A4CC4" w:rsidRPr="007F4FB9" w14:paraId="1DD4F2E4" w14:textId="77777777" w:rsidTr="007B423A">
        <w:tc>
          <w:tcPr>
            <w:tcW w:w="0" w:type="auto"/>
            <w:vMerge w:val="restart"/>
            <w:tcBorders>
              <w:top w:val="nil"/>
            </w:tcBorders>
          </w:tcPr>
          <w:p w14:paraId="06F7047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D72A33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D57D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FB68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feedback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A810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</w:tc>
      </w:tr>
      <w:tr w:rsidR="001A4CC4" w:rsidRPr="007F4FB9" w14:paraId="5FAA7E9C" w14:textId="77777777" w:rsidTr="007B423A">
        <w:tc>
          <w:tcPr>
            <w:tcW w:w="0" w:type="auto"/>
            <w:vMerge/>
          </w:tcPr>
          <w:p w14:paraId="0D76C64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A18D8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E3D1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99FA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Motivational interviewing (i.e. verbal persuasion to boost self-efficac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E817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</w:tc>
      </w:tr>
      <w:tr w:rsidR="001A4CC4" w:rsidRPr="007F4FB9" w14:paraId="2FEC0A0F" w14:textId="77777777" w:rsidTr="007B423A">
        <w:tc>
          <w:tcPr>
            <w:tcW w:w="0" w:type="auto"/>
            <w:vMerge/>
          </w:tcPr>
          <w:p w14:paraId="2AC81D9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A23C11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328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E24D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Stress management (i.e. reduce negative emotions; conserving mental resource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7D9D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behaviour)</w:t>
            </w:r>
          </w:p>
        </w:tc>
      </w:tr>
      <w:tr w:rsidR="001A4CC4" w:rsidRPr="007F4FB9" w14:paraId="51D1E6D6" w14:textId="77777777" w:rsidTr="007B423A">
        <w:tc>
          <w:tcPr>
            <w:tcW w:w="0" w:type="auto"/>
            <w:vMerge/>
          </w:tcPr>
          <w:p w14:paraId="0D4AA0D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309253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5389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81C7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persuasive communication (i.e. verbal persuasion to boost self-efficac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919D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outcome)</w:t>
            </w:r>
          </w:p>
        </w:tc>
      </w:tr>
      <w:tr w:rsidR="001A4CC4" w:rsidRPr="007F4FB9" w14:paraId="6C13CBBD" w14:textId="77777777" w:rsidTr="007B423A">
        <w:tc>
          <w:tcPr>
            <w:tcW w:w="0" w:type="auto"/>
            <w:vMerge/>
          </w:tcPr>
          <w:p w14:paraId="7C91786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3C41CD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465C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10C01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reward (outco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5C21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Verbal persuasion to boost self-efficacy</w:t>
            </w:r>
          </w:p>
        </w:tc>
      </w:tr>
      <w:tr w:rsidR="001A4CC4" w:rsidRPr="007F4FB9" w14:paraId="2EC38E8F" w14:textId="77777777" w:rsidTr="007B423A">
        <w:tc>
          <w:tcPr>
            <w:tcW w:w="0" w:type="auto"/>
            <w:vMerge/>
          </w:tcPr>
          <w:p w14:paraId="4E7BF44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456B00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C599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57CD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 self-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2805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e negative emotions</w:t>
            </w:r>
          </w:p>
        </w:tc>
      </w:tr>
      <w:tr w:rsidR="001A4CC4" w:rsidRPr="007F4FB9" w14:paraId="7B69C6F8" w14:textId="77777777" w:rsidTr="007B423A">
        <w:tc>
          <w:tcPr>
            <w:tcW w:w="0" w:type="auto"/>
            <w:vMerge/>
          </w:tcPr>
          <w:p w14:paraId="1F40D9D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5F106E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2E64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8C5C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Incen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9100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nserving mental resources</w:t>
            </w:r>
          </w:p>
        </w:tc>
      </w:tr>
      <w:tr w:rsidR="001A4CC4" w:rsidRPr="007F4FB9" w14:paraId="0E104402" w14:textId="77777777" w:rsidTr="007B423A">
        <w:tc>
          <w:tcPr>
            <w:tcW w:w="0" w:type="auto"/>
            <w:vMerge/>
          </w:tcPr>
          <w:p w14:paraId="240308D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377C80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066F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9F53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Material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0BAE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ward (outcome)</w:t>
            </w:r>
          </w:p>
        </w:tc>
      </w:tr>
      <w:tr w:rsidR="001A4CC4" w:rsidRPr="007F4FB9" w14:paraId="56F6A3FC" w14:textId="77777777" w:rsidTr="007B423A">
        <w:tc>
          <w:tcPr>
            <w:tcW w:w="0" w:type="auto"/>
            <w:vMerge/>
          </w:tcPr>
          <w:p w14:paraId="210DCAC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92839A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7EEC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0ADA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Non-specific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2933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eward</w:t>
            </w:r>
          </w:p>
        </w:tc>
      </w:tr>
      <w:tr w:rsidR="001A4CC4" w:rsidRPr="007F4FB9" w14:paraId="5AEB0429" w14:textId="77777777" w:rsidTr="007B423A">
        <w:tc>
          <w:tcPr>
            <w:tcW w:w="0" w:type="auto"/>
            <w:vMerge/>
          </w:tcPr>
          <w:p w14:paraId="4EFDCFE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A1D336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49942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C5ED7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32EE4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-specific reward</w:t>
            </w:r>
          </w:p>
        </w:tc>
      </w:tr>
      <w:tr w:rsidR="001A4CC4" w:rsidRPr="007F4FB9" w14:paraId="4ACD1133" w14:textId="77777777" w:rsidTr="007B423A">
        <w:tc>
          <w:tcPr>
            <w:tcW w:w="0" w:type="auto"/>
            <w:vMerge w:val="restart"/>
          </w:tcPr>
          <w:p w14:paraId="050B7CD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TIVATION</w:t>
            </w:r>
          </w:p>
          <w:p w14:paraId="24C1768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Automatic)</w:t>
            </w:r>
          </w:p>
        </w:tc>
        <w:tc>
          <w:tcPr>
            <w:tcW w:w="0" w:type="auto"/>
            <w:vMerge w:val="restart"/>
          </w:tcPr>
          <w:p w14:paraId="2CEC45B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inforcement</w:t>
            </w:r>
          </w:p>
        </w:tc>
        <w:tc>
          <w:tcPr>
            <w:tcW w:w="0" w:type="auto"/>
            <w:tcBorders>
              <w:bottom w:val="nil"/>
            </w:tcBorders>
          </w:tcPr>
          <w:p w14:paraId="7F3BA4A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reat</w:t>
            </w:r>
          </w:p>
        </w:tc>
        <w:tc>
          <w:tcPr>
            <w:tcW w:w="0" w:type="auto"/>
            <w:tcBorders>
              <w:bottom w:val="nil"/>
            </w:tcBorders>
          </w:tcPr>
          <w:p w14:paraId="2E2830F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bottom w:val="nil"/>
            </w:tcBorders>
          </w:tcPr>
          <w:p w14:paraId="56EC859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reat</w:t>
            </w:r>
          </w:p>
        </w:tc>
      </w:tr>
      <w:tr w:rsidR="001A4CC4" w:rsidRPr="007F4FB9" w14:paraId="2E264C30" w14:textId="77777777" w:rsidTr="007B423A">
        <w:tc>
          <w:tcPr>
            <w:tcW w:w="0" w:type="auto"/>
            <w:vMerge/>
          </w:tcPr>
          <w:p w14:paraId="38199F3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9FE5BC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37D6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E43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3BEA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eward</w:t>
            </w:r>
          </w:p>
        </w:tc>
      </w:tr>
      <w:tr w:rsidR="001A4CC4" w:rsidRPr="007F4FB9" w14:paraId="3F58BC9D" w14:textId="77777777" w:rsidTr="007B423A">
        <w:tc>
          <w:tcPr>
            <w:tcW w:w="0" w:type="auto"/>
            <w:vMerge/>
          </w:tcPr>
          <w:p w14:paraId="0E458B6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D01D09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B6F4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fferential reinfor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D96C8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67B6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fferential reinforcement</w:t>
            </w:r>
          </w:p>
        </w:tc>
      </w:tr>
      <w:tr w:rsidR="001A4CC4" w:rsidRPr="007F4FB9" w14:paraId="02FD6BBF" w14:textId="77777777" w:rsidTr="007B423A">
        <w:tc>
          <w:tcPr>
            <w:tcW w:w="0" w:type="auto"/>
            <w:vMerge/>
          </w:tcPr>
          <w:p w14:paraId="4A48B4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244F1B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A437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cen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BE0D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E389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centive</w:t>
            </w:r>
          </w:p>
        </w:tc>
      </w:tr>
      <w:tr w:rsidR="001A4CC4" w:rsidRPr="007F4FB9" w14:paraId="5B6C15A7" w14:textId="77777777" w:rsidTr="007B423A">
        <w:tc>
          <w:tcPr>
            <w:tcW w:w="0" w:type="auto"/>
            <w:vMerge/>
          </w:tcPr>
          <w:p w14:paraId="4F1B3A0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28E0ED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D097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in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17B5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49EC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inning</w:t>
            </w:r>
          </w:p>
        </w:tc>
      </w:tr>
      <w:tr w:rsidR="001A4CC4" w:rsidRPr="007F4FB9" w14:paraId="71373EB9" w14:textId="77777777" w:rsidTr="007B423A">
        <w:tc>
          <w:tcPr>
            <w:tcW w:w="0" w:type="auto"/>
            <w:vMerge/>
          </w:tcPr>
          <w:p w14:paraId="5C87997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916909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6CDF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egative reinfor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7A0D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34A5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egative reinforcement</w:t>
            </w:r>
          </w:p>
        </w:tc>
      </w:tr>
      <w:tr w:rsidR="001A4CC4" w:rsidRPr="007F4FB9" w14:paraId="74C114C1" w14:textId="77777777" w:rsidTr="007B423A">
        <w:tc>
          <w:tcPr>
            <w:tcW w:w="0" w:type="auto"/>
            <w:vMerge/>
          </w:tcPr>
          <w:p w14:paraId="6F6E209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EE605F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FDA5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hap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79D4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8D78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haping</w:t>
            </w:r>
          </w:p>
        </w:tc>
      </w:tr>
      <w:tr w:rsidR="001A4CC4" w:rsidRPr="007F4FB9" w14:paraId="76AD7D45" w14:textId="77777777" w:rsidTr="007B423A">
        <w:tc>
          <w:tcPr>
            <w:tcW w:w="0" w:type="auto"/>
            <w:vMerge/>
          </w:tcPr>
          <w:p w14:paraId="2E4631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5E942E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8519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unter conditio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FC8A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0A52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unter conditioning</w:t>
            </w:r>
          </w:p>
        </w:tc>
      </w:tr>
      <w:tr w:rsidR="001A4CC4" w:rsidRPr="007F4FB9" w14:paraId="4E7CB24D" w14:textId="77777777" w:rsidTr="007B423A">
        <w:tc>
          <w:tcPr>
            <w:tcW w:w="0" w:type="auto"/>
            <w:vMerge/>
          </w:tcPr>
          <w:p w14:paraId="78ABBCA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F71EF0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B793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imination trai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7250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5424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imination training</w:t>
            </w:r>
          </w:p>
        </w:tc>
      </w:tr>
      <w:tr w:rsidR="001A4CC4" w:rsidRPr="007F4FB9" w14:paraId="2AD01002" w14:textId="77777777" w:rsidTr="007B423A">
        <w:tc>
          <w:tcPr>
            <w:tcW w:w="0" w:type="auto"/>
            <w:vMerge/>
          </w:tcPr>
          <w:p w14:paraId="20D10E4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1CF57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1708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aterial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6E1E2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451B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aterial reward</w:t>
            </w:r>
          </w:p>
        </w:tc>
      </w:tr>
      <w:tr w:rsidR="001A4CC4" w:rsidRPr="007F4FB9" w14:paraId="2B4EE698" w14:textId="77777777" w:rsidTr="007B423A">
        <w:tc>
          <w:tcPr>
            <w:tcW w:w="0" w:type="auto"/>
            <w:vMerge/>
          </w:tcPr>
          <w:p w14:paraId="0B02F97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C2A054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A537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-specific re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08C5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4C17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on-specific reward</w:t>
            </w:r>
          </w:p>
        </w:tc>
      </w:tr>
      <w:tr w:rsidR="001A4CC4" w:rsidRPr="007F4FB9" w14:paraId="7C5F4CAE" w14:textId="77777777" w:rsidTr="007B423A">
        <w:tc>
          <w:tcPr>
            <w:tcW w:w="0" w:type="auto"/>
            <w:vMerge/>
          </w:tcPr>
          <w:p w14:paraId="0CF1326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C287E4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22FB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ponse co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DF80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09E8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sponse cost</w:t>
            </w:r>
          </w:p>
        </w:tc>
      </w:tr>
      <w:tr w:rsidR="001A4CC4" w:rsidRPr="007F4FB9" w14:paraId="3618C1A1" w14:textId="77777777" w:rsidTr="007B423A">
        <w:tc>
          <w:tcPr>
            <w:tcW w:w="0" w:type="auto"/>
            <w:vMerge/>
          </w:tcPr>
          <w:p w14:paraId="6F0D97A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780105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F299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ipation of future rewards or removal of punish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ADC2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B646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ipation of future rewards or removal of punishment</w:t>
            </w:r>
          </w:p>
        </w:tc>
      </w:tr>
      <w:tr w:rsidR="001A4CC4" w:rsidRPr="007F4FB9" w14:paraId="78C62E95" w14:textId="77777777" w:rsidTr="007B423A">
        <w:tc>
          <w:tcPr>
            <w:tcW w:w="0" w:type="auto"/>
            <w:vMerge/>
          </w:tcPr>
          <w:p w14:paraId="6EC9060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0F8C11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3552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nishm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6D14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739E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nishment </w:t>
            </w:r>
          </w:p>
        </w:tc>
      </w:tr>
      <w:tr w:rsidR="001A4CC4" w:rsidRPr="007F4FB9" w14:paraId="6CC7B20B" w14:textId="77777777" w:rsidTr="007B423A">
        <w:tc>
          <w:tcPr>
            <w:tcW w:w="0" w:type="auto"/>
            <w:vMerge/>
          </w:tcPr>
          <w:p w14:paraId="65F6032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9E33D0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994F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xtin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52DB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67DD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xtinction</w:t>
            </w:r>
          </w:p>
        </w:tc>
      </w:tr>
      <w:tr w:rsidR="001A4CC4" w:rsidRPr="007F4FB9" w14:paraId="0CA1D9ED" w14:textId="77777777" w:rsidTr="007B423A">
        <w:tc>
          <w:tcPr>
            <w:tcW w:w="0" w:type="auto"/>
            <w:vMerge/>
          </w:tcPr>
          <w:p w14:paraId="44064EA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032911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4B3BF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assical Conditioning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47E41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0742F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assical Conditioning </w:t>
            </w:r>
          </w:p>
        </w:tc>
      </w:tr>
      <w:tr w:rsidR="001A4CC4" w:rsidRPr="007F4FB9" w14:paraId="2BC8F93F" w14:textId="77777777" w:rsidTr="007B423A">
        <w:tc>
          <w:tcPr>
            <w:tcW w:w="0" w:type="auto"/>
            <w:vMerge/>
          </w:tcPr>
          <w:p w14:paraId="38320FC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7394CF8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motions</w:t>
            </w:r>
          </w:p>
        </w:tc>
        <w:tc>
          <w:tcPr>
            <w:tcW w:w="0" w:type="auto"/>
            <w:tcBorders>
              <w:bottom w:val="nil"/>
            </w:tcBorders>
          </w:tcPr>
          <w:p w14:paraId="2EE9BC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e negative emotions</w:t>
            </w:r>
          </w:p>
        </w:tc>
        <w:tc>
          <w:tcPr>
            <w:tcW w:w="0" w:type="auto"/>
            <w:tcBorders>
              <w:bottom w:val="nil"/>
            </w:tcBorders>
          </w:tcPr>
          <w:p w14:paraId="57F4CB3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e negative emotions</w:t>
            </w:r>
          </w:p>
          <w:p w14:paraId="6523E49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04CA1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e negative emotions</w:t>
            </w:r>
          </w:p>
        </w:tc>
      </w:tr>
      <w:tr w:rsidR="001A4CC4" w:rsidRPr="007F4FB9" w14:paraId="6BE1B01C" w14:textId="77777777" w:rsidTr="007B423A">
        <w:tc>
          <w:tcPr>
            <w:tcW w:w="0" w:type="auto"/>
            <w:vMerge/>
          </w:tcPr>
          <w:p w14:paraId="580E9E28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3D64E2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218E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emotional consequences</w:t>
            </w:r>
          </w:p>
          <w:p w14:paraId="0D01EF6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9C63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+Conserving mental resour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6F61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emotional consequences</w:t>
            </w:r>
          </w:p>
          <w:p w14:paraId="305C9C3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39E6C6D2" w14:textId="77777777" w:rsidTr="007B423A">
        <w:tc>
          <w:tcPr>
            <w:tcW w:w="0" w:type="auto"/>
            <w:vMerge/>
          </w:tcPr>
          <w:p w14:paraId="4C2E22F9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1008D9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4993F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assessment of affective consequences</w:t>
            </w:r>
          </w:p>
          <w:p w14:paraId="3BB7D2FD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60A3B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33680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assessment of affective consequences</w:t>
            </w:r>
          </w:p>
          <w:p w14:paraId="152EA7C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27F66231" w14:textId="77777777" w:rsidTr="007B423A">
        <w:tc>
          <w:tcPr>
            <w:tcW w:w="0" w:type="auto"/>
            <w:vMerge/>
          </w:tcPr>
          <w:p w14:paraId="65663E1A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E696727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718B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  <w:p w14:paraId="416CCEC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539A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28115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emotional)</w:t>
            </w:r>
          </w:p>
          <w:p w14:paraId="48DED74C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A4CC4" w:rsidRPr="007F4FB9" w14:paraId="5307AF8E" w14:textId="77777777" w:rsidTr="007B423A">
        <w:tc>
          <w:tcPr>
            <w:tcW w:w="0" w:type="auto"/>
            <w:vMerge/>
          </w:tcPr>
          <w:p w14:paraId="3221B4A3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21BABF4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AA08836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B96278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A78454E" w14:textId="77777777" w:rsidR="001A4CC4" w:rsidRPr="007F4FB9" w:rsidRDefault="001A4CC4" w:rsidP="007B423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nserving mental resources</w:t>
            </w:r>
          </w:p>
        </w:tc>
      </w:tr>
    </w:tbl>
    <w:p w14:paraId="68E6BBD7" w14:textId="77777777" w:rsidR="001A4CC4" w:rsidRPr="007F4FB9" w:rsidRDefault="001A4CC4" w:rsidP="001A4CC4">
      <w:pPr>
        <w:spacing w:line="480" w:lineRule="auto"/>
        <w:rPr>
          <w:rFonts w:ascii="Arial" w:hAnsi="Arial" w:cs="Arial"/>
          <w:b/>
          <w:i/>
          <w:noProof/>
          <w:color w:val="000000" w:themeColor="text1"/>
          <w:sz w:val="20"/>
          <w:szCs w:val="20"/>
        </w:rPr>
        <w:sectPr w:rsidR="001A4CC4" w:rsidRPr="007F4FB9" w:rsidSect="000574D6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6C11E77" w14:textId="77777777" w:rsidR="00E72B60" w:rsidRDefault="00E72B60" w:rsidP="001A4CC4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C4"/>
    <w:rsid w:val="000128BA"/>
    <w:rsid w:val="00017932"/>
    <w:rsid w:val="00031A69"/>
    <w:rsid w:val="00032326"/>
    <w:rsid w:val="00066217"/>
    <w:rsid w:val="000C163F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A4CC4"/>
    <w:rsid w:val="001D4392"/>
    <w:rsid w:val="001E126F"/>
    <w:rsid w:val="001E78DD"/>
    <w:rsid w:val="00235188"/>
    <w:rsid w:val="002425DC"/>
    <w:rsid w:val="002477A7"/>
    <w:rsid w:val="0027211D"/>
    <w:rsid w:val="002A3629"/>
    <w:rsid w:val="002E4988"/>
    <w:rsid w:val="00331F0F"/>
    <w:rsid w:val="003361D3"/>
    <w:rsid w:val="00342018"/>
    <w:rsid w:val="00346231"/>
    <w:rsid w:val="00362E7E"/>
    <w:rsid w:val="00365D44"/>
    <w:rsid w:val="003737D8"/>
    <w:rsid w:val="00376984"/>
    <w:rsid w:val="003D1C35"/>
    <w:rsid w:val="003F7162"/>
    <w:rsid w:val="00410119"/>
    <w:rsid w:val="00413402"/>
    <w:rsid w:val="004167DD"/>
    <w:rsid w:val="004441BC"/>
    <w:rsid w:val="00447EDD"/>
    <w:rsid w:val="00463ACD"/>
    <w:rsid w:val="004D5284"/>
    <w:rsid w:val="004E6205"/>
    <w:rsid w:val="00517715"/>
    <w:rsid w:val="00543545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65C4"/>
    <w:rsid w:val="007255E6"/>
    <w:rsid w:val="00733E6E"/>
    <w:rsid w:val="00754C58"/>
    <w:rsid w:val="007567D3"/>
    <w:rsid w:val="0078416F"/>
    <w:rsid w:val="007A5D27"/>
    <w:rsid w:val="007B52DD"/>
    <w:rsid w:val="007C2A3D"/>
    <w:rsid w:val="007F16A8"/>
    <w:rsid w:val="0080739D"/>
    <w:rsid w:val="008103FA"/>
    <w:rsid w:val="00814502"/>
    <w:rsid w:val="0082003E"/>
    <w:rsid w:val="008657EA"/>
    <w:rsid w:val="008B2885"/>
    <w:rsid w:val="008D70BF"/>
    <w:rsid w:val="008E4400"/>
    <w:rsid w:val="00944197"/>
    <w:rsid w:val="00945865"/>
    <w:rsid w:val="00977A72"/>
    <w:rsid w:val="009A1EB0"/>
    <w:rsid w:val="009B0BD2"/>
    <w:rsid w:val="009E0235"/>
    <w:rsid w:val="00A03AD7"/>
    <w:rsid w:val="00A24DC3"/>
    <w:rsid w:val="00A33EC4"/>
    <w:rsid w:val="00A50477"/>
    <w:rsid w:val="00A53F7E"/>
    <w:rsid w:val="00A61295"/>
    <w:rsid w:val="00A671F8"/>
    <w:rsid w:val="00A76213"/>
    <w:rsid w:val="00AC5975"/>
    <w:rsid w:val="00B04562"/>
    <w:rsid w:val="00B24613"/>
    <w:rsid w:val="00B300A3"/>
    <w:rsid w:val="00B301B9"/>
    <w:rsid w:val="00B427A4"/>
    <w:rsid w:val="00B55A7E"/>
    <w:rsid w:val="00BB4A31"/>
    <w:rsid w:val="00BF09D1"/>
    <w:rsid w:val="00C0423A"/>
    <w:rsid w:val="00C65A28"/>
    <w:rsid w:val="00C910C5"/>
    <w:rsid w:val="00CA5C07"/>
    <w:rsid w:val="00CC4429"/>
    <w:rsid w:val="00CE5E50"/>
    <w:rsid w:val="00CF7A9F"/>
    <w:rsid w:val="00D00547"/>
    <w:rsid w:val="00D122B7"/>
    <w:rsid w:val="00D53C61"/>
    <w:rsid w:val="00DA77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F7AB6"/>
    <w:rsid w:val="00F07466"/>
    <w:rsid w:val="00F14BD3"/>
    <w:rsid w:val="00F258B0"/>
    <w:rsid w:val="00F51051"/>
    <w:rsid w:val="00F521D4"/>
    <w:rsid w:val="00F67592"/>
    <w:rsid w:val="00F72B3D"/>
    <w:rsid w:val="00F9681C"/>
    <w:rsid w:val="00FA527A"/>
    <w:rsid w:val="00FF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5A5E1"/>
  <w14:defaultImageDpi w14:val="32767"/>
  <w15:chartTrackingRefBased/>
  <w15:docId w15:val="{6F1DE331-6205-F148-9E3B-6468E9B2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4CC4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A4CC4"/>
    <w:pPr>
      <w:keepNext/>
      <w:keepLines/>
      <w:ind w:left="-284" w:right="-188"/>
      <w:outlineLvl w:val="0"/>
    </w:pPr>
    <w:rPr>
      <w:rFonts w:eastAsia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4CC4"/>
    <w:rPr>
      <w:rFonts w:ascii="Calibri" w:eastAsia="Times New Roman" w:hAnsi="Calibri" w:cs="Calibri"/>
      <w:b/>
      <w:bCs/>
      <w:color w:val="000000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1A4CC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4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4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49</Words>
  <Characters>7114</Characters>
  <Application>Microsoft Office Word</Application>
  <DocSecurity>0</DocSecurity>
  <Lines>254</Lines>
  <Paragraphs>116</Paragraphs>
  <ScaleCrop>false</ScaleCrop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18-12-20T01:05:00Z</dcterms:created>
  <dcterms:modified xsi:type="dcterms:W3CDTF">2019-09-08T09:10:00Z</dcterms:modified>
</cp:coreProperties>
</file>